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4A17D" w14:textId="32ECD9E7" w:rsidR="0021210B" w:rsidRPr="008623D2" w:rsidRDefault="0021210B" w:rsidP="0021210B">
      <w:pPr>
        <w:rPr>
          <w:sz w:val="22"/>
          <w:szCs w:val="22"/>
        </w:rPr>
      </w:pPr>
      <w:r>
        <w:rPr>
          <w:sz w:val="22"/>
          <w:szCs w:val="22"/>
        </w:rPr>
        <w:t>S</w:t>
      </w:r>
      <w:r w:rsidRPr="008623D2">
        <w:rPr>
          <w:sz w:val="22"/>
          <w:szCs w:val="22"/>
        </w:rPr>
        <w:t>upplement</w:t>
      </w:r>
      <w:r>
        <w:rPr>
          <w:sz w:val="22"/>
          <w:szCs w:val="22"/>
        </w:rPr>
        <w:t>ary</w:t>
      </w:r>
      <w:r w:rsidRPr="008623D2"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 w:rsidRPr="008623D2">
        <w:rPr>
          <w:sz w:val="22"/>
          <w:szCs w:val="22"/>
        </w:rPr>
        <w:t xml:space="preserve">able 1: Procedure codes used for eligibility </w:t>
      </w:r>
    </w:p>
    <w:p w14:paraId="61C05BD3" w14:textId="77EBBCC3" w:rsidR="005114D7" w:rsidRDefault="005114D7"/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8"/>
        <w:gridCol w:w="1392"/>
        <w:gridCol w:w="1800"/>
        <w:gridCol w:w="4230"/>
      </w:tblGrid>
      <w:tr w:rsidR="0021210B" w:rsidRPr="00A101FD" w14:paraId="6C9A387D" w14:textId="77777777" w:rsidTr="00562BBA">
        <w:trPr>
          <w:trHeight w:val="270"/>
        </w:trPr>
        <w:tc>
          <w:tcPr>
            <w:tcW w:w="1928" w:type="dxa"/>
            <w:shd w:val="clear" w:color="auto" w:fill="auto"/>
            <w:vAlign w:val="center"/>
          </w:tcPr>
          <w:p w14:paraId="55D95B0D" w14:textId="77777777" w:rsidR="0021210B" w:rsidRPr="00A101FD" w:rsidRDefault="0021210B" w:rsidP="00562BBA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b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E86E887" w14:textId="77777777" w:rsidR="0021210B" w:rsidRPr="00A101FD" w:rsidRDefault="0021210B" w:rsidP="00562BBA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b/>
                <w:color w:val="000000"/>
                <w:sz w:val="20"/>
                <w:szCs w:val="20"/>
              </w:rPr>
              <w:t>Group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8933E9C" w14:textId="77777777" w:rsidR="0021210B" w:rsidRPr="00A101FD" w:rsidRDefault="0021210B" w:rsidP="00562BBA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b/>
                <w:color w:val="000000"/>
                <w:sz w:val="20"/>
                <w:szCs w:val="20"/>
              </w:rPr>
              <w:t>Code typ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3D5D005" w14:textId="77777777" w:rsidR="0021210B" w:rsidRPr="00A101FD" w:rsidRDefault="0021210B" w:rsidP="00562BBA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b/>
                <w:color w:val="000000"/>
                <w:sz w:val="20"/>
                <w:szCs w:val="20"/>
              </w:rPr>
              <w:t>Code</w:t>
            </w:r>
          </w:p>
        </w:tc>
      </w:tr>
      <w:tr w:rsidR="0021210B" w:rsidRPr="00A101FD" w14:paraId="0E27367A" w14:textId="77777777" w:rsidTr="00562BBA">
        <w:trPr>
          <w:trHeight w:val="270"/>
        </w:trPr>
        <w:tc>
          <w:tcPr>
            <w:tcW w:w="1928" w:type="dxa"/>
            <w:vMerge w:val="restart"/>
            <w:shd w:val="clear" w:color="auto" w:fill="auto"/>
            <w:vAlign w:val="center"/>
          </w:tcPr>
          <w:p w14:paraId="73760A2B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Left colectomy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12711015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Laparoscopic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829DDE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9- 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BEF15E2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17.35, 17.36</w:t>
            </w:r>
          </w:p>
        </w:tc>
      </w:tr>
      <w:tr w:rsidR="0021210B" w:rsidRPr="00A101FD" w14:paraId="6A280F27" w14:textId="77777777" w:rsidTr="00562BBA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1161A2B7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69AC0964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7F1230A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8D9E4B7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0DTM4ZZ, 0DTG4ZZ, 0DTN4ZZ</w:t>
            </w:r>
          </w:p>
        </w:tc>
      </w:tr>
      <w:tr w:rsidR="0021210B" w:rsidRPr="00A101FD" w14:paraId="2A0799DC" w14:textId="77777777" w:rsidTr="00562BBA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1DDA40BC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58F21F8C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BB120FD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9- 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54B6FAA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45.75, 45.76</w:t>
            </w:r>
          </w:p>
        </w:tc>
      </w:tr>
      <w:tr w:rsidR="0021210B" w:rsidRPr="00A101FD" w14:paraId="67985AD0" w14:textId="77777777" w:rsidTr="00562BBA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00A6633E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0A39FE98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DE8C21E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56BE762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0DTM0ZZ, 0DTG0ZZ, 0DTN0ZZ</w:t>
            </w:r>
          </w:p>
        </w:tc>
      </w:tr>
      <w:tr w:rsidR="0021210B" w:rsidRPr="00A101FD" w14:paraId="58391B5B" w14:textId="77777777" w:rsidTr="00562BBA">
        <w:trPr>
          <w:trHeight w:val="270"/>
        </w:trPr>
        <w:tc>
          <w:tcPr>
            <w:tcW w:w="1928" w:type="dxa"/>
            <w:vMerge w:val="restart"/>
            <w:shd w:val="clear" w:color="auto" w:fill="auto"/>
            <w:vAlign w:val="center"/>
          </w:tcPr>
          <w:p w14:paraId="5AE0D0F3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Right colectomy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7DBCEFFC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Laparoscopic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4FA476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9- 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E651DE9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17.32, 17.33</w:t>
            </w:r>
          </w:p>
        </w:tc>
      </w:tr>
      <w:tr w:rsidR="0021210B" w:rsidRPr="00A101FD" w14:paraId="125DC844" w14:textId="77777777" w:rsidTr="00562BBA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21DB563D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76883660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29B075F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076A325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0DTF4ZZ, 0DTH4ZZ, 0DTK4ZZ</w:t>
            </w:r>
          </w:p>
        </w:tc>
      </w:tr>
      <w:tr w:rsidR="0021210B" w:rsidRPr="00A101FD" w14:paraId="2D779C7B" w14:textId="77777777" w:rsidTr="00562BBA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32D89C11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3AE7F6F7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FFA43CF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9- 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F08537C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45.72, 45.73</w:t>
            </w:r>
          </w:p>
        </w:tc>
      </w:tr>
      <w:tr w:rsidR="0021210B" w:rsidRPr="00A101FD" w14:paraId="3439232A" w14:textId="77777777" w:rsidTr="00562BBA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60BAEBD4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7DF6195A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5377CC4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CBA5AC6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0DTF0ZZ, 0DTH0ZZ,0DTK0ZZ</w:t>
            </w:r>
          </w:p>
        </w:tc>
      </w:tr>
      <w:tr w:rsidR="0021210B" w:rsidRPr="00A101FD" w14:paraId="6255631C" w14:textId="77777777" w:rsidTr="00562BBA">
        <w:trPr>
          <w:trHeight w:val="270"/>
        </w:trPr>
        <w:tc>
          <w:tcPr>
            <w:tcW w:w="1928" w:type="dxa"/>
            <w:vMerge w:val="restart"/>
            <w:shd w:val="clear" w:color="auto" w:fill="auto"/>
            <w:vAlign w:val="center"/>
          </w:tcPr>
          <w:p w14:paraId="0F06D5CE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Robotic surgery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1445079F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74212B0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CD3BF0D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S2900</w:t>
            </w:r>
          </w:p>
        </w:tc>
      </w:tr>
      <w:tr w:rsidR="0021210B" w:rsidRPr="00A101FD" w14:paraId="7434A077" w14:textId="77777777" w:rsidTr="00562BBA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00C82016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1883A996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E0D9ED0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9- 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B923CD6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17.4x</w:t>
            </w:r>
          </w:p>
        </w:tc>
      </w:tr>
      <w:tr w:rsidR="0021210B" w:rsidRPr="00A101FD" w14:paraId="095BE0BD" w14:textId="77777777" w:rsidTr="00562BBA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21FCD8BD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7C138686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141CC7E8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F2DC143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8E0**CZ</w:t>
            </w:r>
          </w:p>
        </w:tc>
      </w:tr>
      <w:tr w:rsidR="0021210B" w:rsidRPr="00A101FD" w14:paraId="1EB3AA41" w14:textId="77777777" w:rsidTr="00562BBA">
        <w:trPr>
          <w:trHeight w:val="270"/>
        </w:trPr>
        <w:tc>
          <w:tcPr>
            <w:tcW w:w="1928" w:type="dxa"/>
            <w:vMerge w:val="restart"/>
            <w:shd w:val="clear" w:color="auto" w:fill="auto"/>
            <w:vAlign w:val="center"/>
          </w:tcPr>
          <w:p w14:paraId="24C96B62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Colon Cancer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5E295555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2BB89B3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9- 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F9E807B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53.X, 154.0, 209.1X, 209.30, 230.3, 230.4</w:t>
            </w:r>
          </w:p>
        </w:tc>
      </w:tr>
      <w:tr w:rsidR="0021210B" w:rsidRPr="00A101FD" w14:paraId="4F07D4BF" w14:textId="77777777" w:rsidTr="00562BBA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6D974299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5EE2D041" w14:textId="77777777" w:rsidR="0021210B" w:rsidRPr="00A101FD" w:rsidRDefault="0021210B" w:rsidP="00562B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E5C4460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4B7ECE4" w14:textId="77777777" w:rsidR="0021210B" w:rsidRPr="00A101FD" w:rsidRDefault="0021210B" w:rsidP="00562BBA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C18.X, C19, C7A02X, C7A.8, D01.X</w:t>
            </w:r>
          </w:p>
        </w:tc>
      </w:tr>
    </w:tbl>
    <w:p w14:paraId="2AC0EE24" w14:textId="77777777" w:rsidR="0021210B" w:rsidRDefault="0021210B" w:rsidP="0021210B">
      <w:pPr>
        <w:rPr>
          <w:sz w:val="20"/>
          <w:szCs w:val="20"/>
        </w:rPr>
      </w:pPr>
    </w:p>
    <w:p w14:paraId="2477CCB5" w14:textId="22F4F753" w:rsidR="0021210B" w:rsidRPr="00A101FD" w:rsidRDefault="0021210B" w:rsidP="0021210B">
      <w:pPr>
        <w:rPr>
          <w:sz w:val="20"/>
          <w:szCs w:val="20"/>
        </w:rPr>
      </w:pPr>
      <w:r w:rsidRPr="00A101FD">
        <w:rPr>
          <w:sz w:val="20"/>
          <w:szCs w:val="20"/>
        </w:rPr>
        <w:t>ICD-9-PCS/ICD-10-PCS, International Classification of Diseases, 9th and 10th Procedure Classification System; CPT, Current Procedural Terminology; ICD-9-CM/ICD-10-CM, International Classification of Diseases, 9th and 10th Clinical Modification.</w:t>
      </w:r>
    </w:p>
    <w:p w14:paraId="29B56C05" w14:textId="77777777" w:rsidR="0021210B" w:rsidRDefault="0021210B"/>
    <w:sectPr w:rsidR="0021210B" w:rsidSect="002121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10B"/>
    <w:rsid w:val="000770CA"/>
    <w:rsid w:val="0021210B"/>
    <w:rsid w:val="005114D7"/>
    <w:rsid w:val="00F7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E6A96"/>
  <w15:chartTrackingRefBased/>
  <w15:docId w15:val="{23DB1D99-18F0-6249-A432-8BEF50123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leary</dc:creator>
  <cp:keywords/>
  <dc:description/>
  <cp:lastModifiedBy>Robert Cleary</cp:lastModifiedBy>
  <cp:revision>1</cp:revision>
  <dcterms:created xsi:type="dcterms:W3CDTF">2022-11-11T13:20:00Z</dcterms:created>
  <dcterms:modified xsi:type="dcterms:W3CDTF">2022-11-11T13:21:00Z</dcterms:modified>
</cp:coreProperties>
</file>